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FB4EB" w14:textId="77777777" w:rsidR="00496EEE" w:rsidRPr="00C92244" w:rsidRDefault="00496EEE" w:rsidP="00496EEE">
      <w:pPr>
        <w:spacing w:line="240" w:lineRule="auto"/>
        <w:rPr>
          <w:rFonts w:ascii="Aptos" w:eastAsia="Times New Roman" w:hAnsi="Aptos" w:cstheme="majorHAnsi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520"/>
        <w:gridCol w:w="3451"/>
        <w:gridCol w:w="3024"/>
      </w:tblGrid>
      <w:tr w:rsidR="00496EEE" w:rsidRPr="005A1787" w14:paraId="292CACF2" w14:textId="77777777" w:rsidTr="00355933">
        <w:trPr>
          <w:trHeight w:val="70"/>
        </w:trPr>
        <w:tc>
          <w:tcPr>
            <w:tcW w:w="2520" w:type="dxa"/>
            <w:shd w:val="clear" w:color="auto" w:fill="auto"/>
            <w:vAlign w:val="center"/>
          </w:tcPr>
          <w:p w14:paraId="09D7A207" w14:textId="77777777" w:rsidR="00496EEE" w:rsidRPr="005A1787" w:rsidRDefault="00496EEE" w:rsidP="0035593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0" w:name="_Hlk133054984"/>
            <w:bookmarkStart w:id="1" w:name="_GoBack"/>
            <w:bookmarkEnd w:id="1"/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omponent of </w:t>
            </w:r>
            <w:proofErr w:type="spellStart"/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hatbot</w:t>
            </w:r>
            <w:proofErr w:type="spellEnd"/>
          </w:p>
        </w:tc>
        <w:tc>
          <w:tcPr>
            <w:tcW w:w="3451" w:type="dxa"/>
            <w:shd w:val="clear" w:color="auto" w:fill="auto"/>
            <w:vAlign w:val="center"/>
          </w:tcPr>
          <w:p w14:paraId="306FA017" w14:textId="77777777" w:rsidR="00496EEE" w:rsidRPr="005A1787" w:rsidRDefault="00496EEE" w:rsidP="0035593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cripted Content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455D5903" w14:textId="77777777" w:rsidR="00496EEE" w:rsidRPr="005A1787" w:rsidRDefault="00496EEE" w:rsidP="0035593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pen Ended Content</w:t>
            </w:r>
          </w:p>
        </w:tc>
      </w:tr>
      <w:tr w:rsidR="00496EEE" w:rsidRPr="005A1787" w14:paraId="53151196" w14:textId="77777777" w:rsidTr="00355933">
        <w:trPr>
          <w:trHeight w:val="70"/>
        </w:trPr>
        <w:tc>
          <w:tcPr>
            <w:tcW w:w="2520" w:type="dxa"/>
            <w:shd w:val="clear" w:color="auto" w:fill="auto"/>
          </w:tcPr>
          <w:p w14:paraId="31F38620" w14:textId="77777777" w:rsidR="00496EEE" w:rsidRPr="005A1787" w:rsidRDefault="00496EEE" w:rsidP="0035593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verview of PGS Program</w:t>
            </w:r>
          </w:p>
        </w:tc>
        <w:tc>
          <w:tcPr>
            <w:tcW w:w="3451" w:type="dxa"/>
            <w:shd w:val="clear" w:color="auto" w:fill="auto"/>
          </w:tcPr>
          <w:p w14:paraId="666D34AB" w14:textId="77777777" w:rsidR="00496EEE" w:rsidRPr="005A1787" w:rsidRDefault="00496EEE" w:rsidP="00496EE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>Reminder of participation in PGS program</w:t>
            </w:r>
          </w:p>
          <w:p w14:paraId="068A630F" w14:textId="77777777" w:rsidR="00496EEE" w:rsidRPr="005A1787" w:rsidRDefault="00496EEE" w:rsidP="00496EE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Introduction to </w:t>
            </w:r>
            <w:proofErr w:type="spellStart"/>
            <w:r w:rsidRPr="005A1787">
              <w:rPr>
                <w:rFonts w:asciiTheme="majorHAnsi" w:hAnsiTheme="majorHAnsi" w:cstheme="majorHAnsi"/>
                <w:sz w:val="20"/>
                <w:szCs w:val="20"/>
              </w:rPr>
              <w:t>PGSChat</w:t>
            </w:r>
            <w:proofErr w:type="spellEnd"/>
          </w:p>
        </w:tc>
        <w:tc>
          <w:tcPr>
            <w:tcW w:w="3024" w:type="dxa"/>
            <w:shd w:val="clear" w:color="auto" w:fill="auto"/>
          </w:tcPr>
          <w:p w14:paraId="0606EF40" w14:textId="77777777" w:rsidR="00496EEE" w:rsidRPr="005A1787" w:rsidRDefault="00496EEE" w:rsidP="00496EE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Details about specific PGS program </w:t>
            </w:r>
          </w:p>
        </w:tc>
      </w:tr>
      <w:tr w:rsidR="00496EEE" w:rsidRPr="005A1787" w14:paraId="378A7663" w14:textId="77777777" w:rsidTr="00355933">
        <w:trPr>
          <w:trHeight w:val="70"/>
        </w:trPr>
        <w:tc>
          <w:tcPr>
            <w:tcW w:w="2520" w:type="dxa"/>
            <w:shd w:val="clear" w:color="auto" w:fill="auto"/>
          </w:tcPr>
          <w:p w14:paraId="6A508F31" w14:textId="77777777" w:rsidR="00496EEE" w:rsidRPr="005A1787" w:rsidRDefault="00496EEE" w:rsidP="0035593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turn of Positive Results</w:t>
            </w:r>
          </w:p>
        </w:tc>
        <w:tc>
          <w:tcPr>
            <w:tcW w:w="3451" w:type="dxa"/>
            <w:shd w:val="clear" w:color="auto" w:fill="auto"/>
          </w:tcPr>
          <w:p w14:paraId="2F9233A0" w14:textId="77777777" w:rsidR="00496EEE" w:rsidRPr="005A1787" w:rsidRDefault="00496EEE" w:rsidP="00496EE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>Disclosing results to participant</w:t>
            </w:r>
          </w:p>
          <w:p w14:paraId="16D35F63" w14:textId="77777777" w:rsidR="00496EEE" w:rsidRPr="005A1787" w:rsidRDefault="00496EEE" w:rsidP="00496EE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Overview of what positive results mean </w:t>
            </w:r>
          </w:p>
          <w:p w14:paraId="45FF1FC6" w14:textId="77777777" w:rsidR="00496EEE" w:rsidRPr="005A1787" w:rsidRDefault="00496EEE" w:rsidP="00496EE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Example of impact of positive results   </w:t>
            </w:r>
          </w:p>
        </w:tc>
        <w:tc>
          <w:tcPr>
            <w:tcW w:w="3024" w:type="dxa"/>
            <w:shd w:val="clear" w:color="auto" w:fill="auto"/>
          </w:tcPr>
          <w:p w14:paraId="6772BB5B" w14:textId="77777777" w:rsidR="00496EEE" w:rsidRPr="005A1787" w:rsidRDefault="00496EEE" w:rsidP="00496EE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Additional examples of the impact of positive results </w:t>
            </w:r>
          </w:p>
        </w:tc>
      </w:tr>
      <w:tr w:rsidR="00496EEE" w:rsidRPr="005A1787" w14:paraId="4975B721" w14:textId="77777777" w:rsidTr="00355933">
        <w:trPr>
          <w:trHeight w:val="70"/>
        </w:trPr>
        <w:tc>
          <w:tcPr>
            <w:tcW w:w="2520" w:type="dxa"/>
            <w:shd w:val="clear" w:color="auto" w:fill="auto"/>
          </w:tcPr>
          <w:p w14:paraId="55EC961F" w14:textId="77777777" w:rsidR="00496EEE" w:rsidRPr="005A1787" w:rsidRDefault="00496EEE" w:rsidP="0035593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creening Recommendations </w:t>
            </w:r>
          </w:p>
        </w:tc>
        <w:tc>
          <w:tcPr>
            <w:tcW w:w="3451" w:type="dxa"/>
            <w:shd w:val="clear" w:color="auto" w:fill="auto"/>
          </w:tcPr>
          <w:p w14:paraId="7047FB26" w14:textId="77777777" w:rsidR="00496EEE" w:rsidRPr="005A1787" w:rsidRDefault="00496EEE" w:rsidP="00496EE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>Screening recommendations for specific mutation</w:t>
            </w:r>
          </w:p>
        </w:tc>
        <w:tc>
          <w:tcPr>
            <w:tcW w:w="3024" w:type="dxa"/>
            <w:shd w:val="clear" w:color="auto" w:fill="auto"/>
          </w:tcPr>
          <w:p w14:paraId="147AE37C" w14:textId="77777777" w:rsidR="00496EEE" w:rsidRPr="005A1787" w:rsidRDefault="00496EEE" w:rsidP="00496EE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Additional example of screening recommendations </w:t>
            </w:r>
          </w:p>
        </w:tc>
      </w:tr>
      <w:tr w:rsidR="00496EEE" w:rsidRPr="005A1787" w14:paraId="5E5B669D" w14:textId="77777777" w:rsidTr="00355933">
        <w:trPr>
          <w:trHeight w:val="70"/>
        </w:trPr>
        <w:tc>
          <w:tcPr>
            <w:tcW w:w="2520" w:type="dxa"/>
            <w:shd w:val="clear" w:color="auto" w:fill="auto"/>
          </w:tcPr>
          <w:p w14:paraId="43FF57D6" w14:textId="77777777" w:rsidR="00496EEE" w:rsidRPr="005A1787" w:rsidRDefault="00496EEE" w:rsidP="0035593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mpact on Family and Cascade Testing</w:t>
            </w:r>
          </w:p>
        </w:tc>
        <w:tc>
          <w:tcPr>
            <w:tcW w:w="3451" w:type="dxa"/>
            <w:shd w:val="clear" w:color="auto" w:fill="auto"/>
          </w:tcPr>
          <w:p w14:paraId="35D98755" w14:textId="77777777" w:rsidR="00496EEE" w:rsidRPr="005A1787" w:rsidRDefault="00496EEE" w:rsidP="00496E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Importance of informing family members </w:t>
            </w:r>
          </w:p>
          <w:p w14:paraId="75299281" w14:textId="77777777" w:rsidR="00496EEE" w:rsidRPr="005A1787" w:rsidRDefault="00496EEE" w:rsidP="00496E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>Summary of cascade testing options</w:t>
            </w:r>
          </w:p>
        </w:tc>
        <w:tc>
          <w:tcPr>
            <w:tcW w:w="3024" w:type="dxa"/>
            <w:shd w:val="clear" w:color="auto" w:fill="auto"/>
          </w:tcPr>
          <w:p w14:paraId="56E65BC5" w14:textId="77777777" w:rsidR="00496EEE" w:rsidRPr="005A1787" w:rsidRDefault="00496EEE" w:rsidP="00496E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Additional examples of family history and cascade testing resources </w:t>
            </w:r>
          </w:p>
        </w:tc>
      </w:tr>
      <w:tr w:rsidR="00496EEE" w:rsidRPr="005A1787" w14:paraId="0210AB1A" w14:textId="77777777" w:rsidTr="00355933">
        <w:trPr>
          <w:trHeight w:val="70"/>
        </w:trPr>
        <w:tc>
          <w:tcPr>
            <w:tcW w:w="2520" w:type="dxa"/>
            <w:shd w:val="clear" w:color="auto" w:fill="auto"/>
          </w:tcPr>
          <w:p w14:paraId="737C6AE6" w14:textId="77777777" w:rsidR="00496EEE" w:rsidRPr="005A1787" w:rsidRDefault="00496EEE" w:rsidP="0035593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ext Steps</w:t>
            </w:r>
          </w:p>
        </w:tc>
        <w:tc>
          <w:tcPr>
            <w:tcW w:w="3451" w:type="dxa"/>
            <w:shd w:val="clear" w:color="auto" w:fill="auto"/>
          </w:tcPr>
          <w:p w14:paraId="071DFFE8" w14:textId="77777777" w:rsidR="00496EEE" w:rsidRPr="005A1787" w:rsidRDefault="00496EEE" w:rsidP="00496E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>Description of next steps to schedule genetic counseling</w:t>
            </w:r>
          </w:p>
        </w:tc>
        <w:tc>
          <w:tcPr>
            <w:tcW w:w="3024" w:type="dxa"/>
            <w:shd w:val="clear" w:color="auto" w:fill="auto"/>
          </w:tcPr>
          <w:p w14:paraId="24EF0E9F" w14:textId="77777777" w:rsidR="00496EEE" w:rsidRPr="005A1787" w:rsidRDefault="00496EEE" w:rsidP="00496E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>Details about what genetic counseling entails and h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5A1787">
              <w:rPr>
                <w:rFonts w:asciiTheme="majorHAnsi" w:hAnsiTheme="majorHAnsi" w:cstheme="majorHAnsi"/>
                <w:sz w:val="20"/>
                <w:szCs w:val="20"/>
              </w:rPr>
              <w:t xml:space="preserve"> to prepare </w:t>
            </w:r>
          </w:p>
        </w:tc>
      </w:tr>
      <w:bookmarkEnd w:id="0"/>
    </w:tbl>
    <w:p w14:paraId="678ED89F" w14:textId="77777777" w:rsidR="00076BFB" w:rsidRDefault="00076BFB"/>
    <w:sectPr w:rsidR="00076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3A10A4"/>
    <w:multiLevelType w:val="hybridMultilevel"/>
    <w:tmpl w:val="301C09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824CE4"/>
    <w:multiLevelType w:val="hybridMultilevel"/>
    <w:tmpl w:val="AE0A6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79322D1"/>
    <w:multiLevelType w:val="hybridMultilevel"/>
    <w:tmpl w:val="D8688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EEE"/>
    <w:rsid w:val="00072E02"/>
    <w:rsid w:val="00076BFB"/>
    <w:rsid w:val="00496EEE"/>
    <w:rsid w:val="00536E35"/>
    <w:rsid w:val="00A816D6"/>
    <w:rsid w:val="00C83C77"/>
    <w:rsid w:val="00EE065F"/>
    <w:rsid w:val="00F4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1390E"/>
  <w15:chartTrackingRefBased/>
  <w15:docId w15:val="{65BDF3C8-44E4-8A47-9B15-6D09BE0A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EE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E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E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E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E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E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6EE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ose Coen</dc:creator>
  <cp:keywords/>
  <dc:description/>
  <cp:lastModifiedBy>User</cp:lastModifiedBy>
  <cp:revision>3</cp:revision>
  <dcterms:created xsi:type="dcterms:W3CDTF">2025-01-04T19:17:00Z</dcterms:created>
  <dcterms:modified xsi:type="dcterms:W3CDTF">2025-05-04T14:51:00Z</dcterms:modified>
</cp:coreProperties>
</file>